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71702904" w:rsidR="000035D5" w:rsidRDefault="004C6216" w:rsidP="000035D5">
      <w:pPr>
        <w:pStyle w:val="Title"/>
        <w:rPr>
          <w:lang w:val="en-GB"/>
        </w:rPr>
      </w:pPr>
      <w:bookmarkStart w:id="0" w:name="_Hlk78282978"/>
      <w:bookmarkStart w:id="1" w:name="_GoBack"/>
      <w:bookmarkEnd w:id="1"/>
      <w:r>
        <w:rPr>
          <w:lang w:val="en-GB"/>
        </w:rPr>
        <w:t>S</w:t>
      </w:r>
      <w:r w:rsidR="00056B6A">
        <w:rPr>
          <w:lang w:val="en-GB"/>
        </w:rPr>
        <w:t>1</w:t>
      </w:r>
      <w:r>
        <w:rPr>
          <w:lang w:val="en-GB"/>
        </w:rPr>
        <w:t xml:space="preserve"> Checklist: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w:t>
      </w:r>
      <w:bookmarkStart w:id="5" w:name="_Hlk201656899"/>
      <w:r>
        <w:t>Inclusivity in global research</w:t>
      </w:r>
      <w:bookmarkEnd w:id="5"/>
      <w:r>
        <w:t>’ to your Methods section and adding the following sentence: “</w:t>
      </w:r>
      <w:bookmarkStart w:id="6" w:name="_Hlk201657031"/>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6"/>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CD9E1B" w:rsidR="000035D5" w:rsidRDefault="000035D5">
                            <w:r>
                              <w:t xml:space="preserve">Reported on page number: </w:t>
                            </w:r>
                            <w:r w:rsidR="00B53DCF">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CD9E1B" w:rsidR="000035D5" w:rsidRDefault="000035D5">
                      <w:r>
                        <w:t xml:space="preserve">Reported on page number: </w:t>
                      </w:r>
                      <w:r w:rsidR="00B53DCF">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ED6193C" w14:textId="77777777" w:rsidR="00985DC2"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B6115FA" w:rsidR="000035D5" w:rsidRDefault="000035D5" w:rsidP="000035D5">
                            <w:r>
                              <w:t xml:space="preserve">Reported on page number: </w:t>
                            </w:r>
                            <w:r w:rsidR="008043B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B6115FA" w:rsidR="000035D5" w:rsidRDefault="000035D5" w:rsidP="000035D5">
                      <w:r>
                        <w:t xml:space="preserve">Reported on page number: </w:t>
                      </w:r>
                      <w:r w:rsidR="008043B0">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7"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4C3709A0" w:rsidR="000035D5" w:rsidRDefault="00985DC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66ABC2B5">
                <wp:simplePos x="0" y="0"/>
                <wp:positionH relativeFrom="margin">
                  <wp:align>left</wp:align>
                </wp:positionH>
                <wp:positionV relativeFrom="paragraph">
                  <wp:posOffset>872103</wp:posOffset>
                </wp:positionV>
                <wp:extent cx="6838950" cy="1097280"/>
                <wp:effectExtent l="0" t="0" r="19050" b="2667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7280"/>
                        </a:xfrm>
                        <a:prstGeom prst="rect">
                          <a:avLst/>
                        </a:prstGeom>
                        <a:solidFill>
                          <a:srgbClr val="FFFFFF"/>
                        </a:solidFill>
                        <a:ln w="9525">
                          <a:solidFill>
                            <a:srgbClr val="193A65"/>
                          </a:solidFill>
                          <a:miter lim="800000"/>
                          <a:headEnd/>
                          <a:tailEnd/>
                        </a:ln>
                      </wps:spPr>
                      <wps:txbx>
                        <w:txbxContent>
                          <w:p w14:paraId="41AE696F" w14:textId="0404ECAB" w:rsidR="000035D5" w:rsidRDefault="00181FE1" w:rsidP="000035D5">
                            <w:r>
                              <w:t>Out of the 12 authors of the paper, the first nine authors (</w:t>
                            </w:r>
                            <w:r w:rsidRPr="00181FE1">
                              <w:t>Win Han Oo, Kaung Myat Khant, Ei Phyu Htwe, Win Htike, Nilar Aye Tun, May Chan Oo, Kaung Myat Thu, Aung Khine Zaw</w:t>
                            </w:r>
                            <w:r>
                              <w:t xml:space="preserve"> and</w:t>
                            </w:r>
                            <w:r w:rsidRPr="00181FE1">
                              <w:t xml:space="preserve"> Galau Naw Hkawng</w:t>
                            </w:r>
                            <w:r>
                              <w:t xml:space="preserve">) are Myanmar citizen and were residents of the country where the research was conducted. </w:t>
                            </w:r>
                            <w:r w:rsidR="00400D6D">
                              <w:t xml:space="preserve">Members of the community and leaders </w:t>
                            </w:r>
                            <w:r w:rsidR="00EC29E8">
                              <w:t xml:space="preserve">including community health workers and basic health staff </w:t>
                            </w:r>
                            <w:r w:rsidR="00400D6D">
                              <w:t>are acknowledged in the ‘Acknowledgements’ Section (Page 31)</w:t>
                            </w:r>
                            <w:r w:rsidR="00EC29E8">
                              <w:t xml:space="preserve"> as they do not meet </w:t>
                            </w:r>
                            <w:r w:rsidR="00EC29E8">
                              <w:rPr>
                                <w:lang w:val="en-GB"/>
                              </w:rPr>
                              <w:t>PLOS’ criteria for authorship</w:t>
                            </w:r>
                            <w:r w:rsidR="00016F48">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0;margin-top:68.65pt;width:538.5pt;height:86.4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" strokecolor="#193a65">
                <v:textbox>
                  <w:txbxContent>
                    <w:p w14:paraId="41AE696F" w14:textId="0404ECAB" w:rsidR="000035D5" w:rsidRDefault="00181FE1" w:rsidP="000035D5">
                      <w:r>
                        <w:t>Out of the 12 authors of the paper, the first nine authors (</w:t>
                      </w:r>
                      <w:r w:rsidRPr="00181FE1">
                        <w:t>Win Han Oo, Kaung Myat Khant, Ei Phyu Htwe, Win Htike, Nilar Aye Tun, May Chan Oo, Kaung Myat Thu, Aung Khine Zaw</w:t>
                      </w:r>
                      <w:r>
                        <w:t xml:space="preserve"> and</w:t>
                      </w:r>
                      <w:r w:rsidRPr="00181FE1">
                        <w:t xml:space="preserve"> Galau Naw Hkawng</w:t>
                      </w:r>
                      <w:r>
                        <w:t xml:space="preserve">) are Myanmar citizen and were residents of the country where the research was conducted. </w:t>
                      </w:r>
                      <w:r w:rsidR="00400D6D">
                        <w:t xml:space="preserve">Members of the community and leaders </w:t>
                      </w:r>
                      <w:r w:rsidR="00EC29E8">
                        <w:t xml:space="preserve">including community health workers and basic health staff </w:t>
                      </w:r>
                      <w:r w:rsidR="00400D6D">
                        <w:t>are acknowledged in the ‘Acknowledgements’ Section (Page 31)</w:t>
                      </w:r>
                      <w:r w:rsidR="00EC29E8">
                        <w:t xml:space="preserve"> as they do not meet </w:t>
                      </w:r>
                      <w:r w:rsidR="00EC29E8">
                        <w:rPr>
                          <w:lang w:val="en-GB"/>
                        </w:rPr>
                        <w:t>PLOS’ criteria for authorship</w:t>
                      </w:r>
                      <w:r w:rsidR="00016F48">
                        <w:t>.</w:t>
                      </w:r>
                      <w:r>
                        <w:t xml:space="preserve">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515BC0">
        <w:t>F</w:t>
      </w:r>
      <w:r w:rsidR="000035D5" w:rsidRPr="001057AE">
        <w:t xml:space="preserve">or further information please see </w:t>
      </w:r>
      <w:r w:rsidR="004C71C4" w:rsidRPr="004C71C4">
        <w:t>the journal’s Authorship Policy.</w:t>
      </w:r>
      <w:r w:rsidR="006F5F45">
        <w:t xml:space="preserve"> </w:t>
      </w:r>
      <w:hyperlink w:history="1"/>
    </w:p>
    <w:p w14:paraId="5CA8BFC7" w14:textId="1EDAD556" w:rsidR="000035D5" w:rsidRDefault="000035D5" w:rsidP="000035D5">
      <w:pPr>
        <w:spacing w:before="240" w:after="240"/>
      </w:pPr>
    </w:p>
    <w:bookmarkEnd w:id="7"/>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8" w:name="_Hlk73537624"/>
    <w:p w14:paraId="4FCD7FF8" w14:textId="019A0782"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E82032A">
                <wp:simplePos x="0" y="0"/>
                <wp:positionH relativeFrom="margin">
                  <wp:align>right</wp:align>
                </wp:positionH>
                <wp:positionV relativeFrom="paragraph">
                  <wp:posOffset>997585</wp:posOffset>
                </wp:positionV>
                <wp:extent cx="6838950" cy="1080770"/>
                <wp:effectExtent l="0" t="0" r="19050" b="241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1377"/>
                        </a:xfrm>
                        <a:prstGeom prst="rect">
                          <a:avLst/>
                        </a:prstGeom>
                        <a:solidFill>
                          <a:srgbClr val="FFFFFF"/>
                        </a:solidFill>
                        <a:ln w="9525">
                          <a:solidFill>
                            <a:srgbClr val="193A65"/>
                          </a:solidFill>
                          <a:miter lim="800000"/>
                          <a:headEnd/>
                          <a:tailEnd/>
                        </a:ln>
                      </wps:spPr>
                      <wps:txbx>
                        <w:txbxContent>
                          <w:p w14:paraId="223CD14A" w14:textId="0AB56E78" w:rsidR="000035D5" w:rsidRDefault="00E356EF" w:rsidP="000035D5">
                            <w:r w:rsidRPr="00E356EF">
                              <w:t>Written informed consents were obtained from all the study participants and their identity were kept confidential.</w:t>
                            </w:r>
                            <w:r>
                              <w:t xml:space="preserve"> </w:t>
                            </w:r>
                            <w:r w:rsidR="00985DC2">
                              <w:rPr>
                                <w:lang w:val="en-GB"/>
                              </w:rPr>
                              <w:t>To obtain informed consent from a participant, the data collector first explained all study information and answered all questions raised by the participant. Afterwards, the informed consent was sought from the participant.</w:t>
                            </w:r>
                            <w:r w:rsidR="005109B6">
                              <w:rPr>
                                <w:lang w:val="en-GB"/>
                              </w:rPr>
                              <w:t xml:space="preserve"> See page 9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85.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" strokecolor="#193a65">
                <v:textbox>
                  <w:txbxContent>
                    <w:p w14:paraId="223CD14A" w14:textId="0AB56E78" w:rsidR="000035D5" w:rsidRDefault="00E356EF" w:rsidP="000035D5">
                      <w:r w:rsidRPr="00E356EF">
                        <w:t>Written informed consents were obtained from all the study participants and their identity were kept confidential.</w:t>
                      </w:r>
                      <w:r>
                        <w:t xml:space="preserve"> </w:t>
                      </w:r>
                      <w:r w:rsidR="00985DC2">
                        <w:rPr>
                          <w:lang w:val="en-GB"/>
                        </w:rPr>
                        <w:t>To obtain informed consent from a participant, the data collector first explained all study information and answered all questions raised by the participant. Afterwards, the informed consent was sought from the participant.</w:t>
                      </w:r>
                      <w:r w:rsidR="005109B6">
                        <w:rPr>
                          <w:lang w:val="en-GB"/>
                        </w:rPr>
                        <w:t xml:space="preserve"> See page 9 of the manuscript.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9" w:name="_Hlk78275784"/>
      <w:r>
        <w:t xml:space="preserve">Details of written informed consent obtained from study participants should be reported separately in the Methods section of your manuscript. </w:t>
      </w:r>
    </w:p>
    <w:bookmarkEnd w:id="9"/>
    <w:p w14:paraId="043B0A1F" w14:textId="77777777" w:rsidR="007829F8" w:rsidRDefault="007829F8" w:rsidP="000035D5">
      <w:pPr>
        <w:spacing w:before="240" w:after="240"/>
      </w:pPr>
    </w:p>
    <w:p w14:paraId="6B9BADC3" w14:textId="5BEBE848" w:rsidR="000035D5" w:rsidRDefault="00985DC2"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8838E79">
                <wp:simplePos x="0" y="0"/>
                <wp:positionH relativeFrom="margin">
                  <wp:align>left</wp:align>
                </wp:positionH>
                <wp:positionV relativeFrom="paragraph">
                  <wp:posOffset>1527837</wp:posOffset>
                </wp:positionV>
                <wp:extent cx="6838950" cy="18923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892410"/>
                        </a:xfrm>
                        <a:prstGeom prst="rect">
                          <a:avLst/>
                        </a:prstGeom>
                        <a:solidFill>
                          <a:srgbClr val="FFFFFF"/>
                        </a:solidFill>
                        <a:ln w="9525">
                          <a:solidFill>
                            <a:srgbClr val="193A65"/>
                          </a:solidFill>
                          <a:miter lim="800000"/>
                          <a:headEnd/>
                          <a:tailEnd/>
                        </a:ln>
                      </wps:spPr>
                      <wps:txbx>
                        <w:txbxContent>
                          <w:p w14:paraId="6D21B23F" w14:textId="5B872DF3" w:rsidR="000035D5" w:rsidRDefault="00AE0FA1" w:rsidP="000035D5">
                            <w:r>
                              <w:t>This manuscript reports a</w:t>
                            </w:r>
                            <w:r w:rsidRPr="00AE0FA1">
                              <w:t xml:space="preserve">cceptability, feasibility and fidelity of an expanded role for community health workers </w:t>
                            </w:r>
                            <w:r>
                              <w:t xml:space="preserve">co-designed by community members and leaders, community health workers, and health stakeholders </w:t>
                            </w:r>
                            <w:r w:rsidRPr="00AE0FA1">
                              <w:t>in Myanmar</w:t>
                            </w:r>
                            <w:r>
                              <w:t>. This expanded community health worker model was field implemented in Yangon Region, Myanmar led by township and regional level field staff in Yangon Region. Hence, the aim of the study, a</w:t>
                            </w:r>
                            <w:r w:rsidR="00BF4D98">
                              <w:t>ss</w:t>
                            </w:r>
                            <w:r>
                              <w:t>essing acceptability, feasibility and fidelity of the expanded role for community health workers, was a consensus among the health stakeholders, community health workers and community leaders. The au</w:t>
                            </w:r>
                            <w:r w:rsidR="00F81B09">
                              <w:t xml:space="preserve">thors of this manuscript then developed a study protocol detailing study methods and outcomes, and shared </w:t>
                            </w:r>
                            <w:r w:rsidR="00BF4D98">
                              <w:t xml:space="preserve">it </w:t>
                            </w:r>
                            <w:r w:rsidR="00F81B09">
                              <w:t xml:space="preserve">to them for their inputs and then </w:t>
                            </w:r>
                            <w:proofErr w:type="spellStart"/>
                            <w:r w:rsidR="00F81B09">
                              <w:t>finalsed</w:t>
                            </w:r>
                            <w:proofErr w:type="spellEnd"/>
                            <w:r w:rsidR="00F81B09">
                              <w:t xml:space="preserve"> the protocol which was then submitted to the Ethics Review Committees for approva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0;margin-top:120.3pt;width:538.5pt;height:149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" strokecolor="#193a65">
                <v:textbox>
                  <w:txbxContent>
                    <w:p w14:paraId="6D21B23F" w14:textId="5B872DF3" w:rsidR="000035D5" w:rsidRDefault="00AE0FA1" w:rsidP="000035D5">
                      <w:r>
                        <w:t>This manuscript reports a</w:t>
                      </w:r>
                      <w:r w:rsidRPr="00AE0FA1">
                        <w:t xml:space="preserve">cceptability, feasibility and fidelity of an expanded role for community health workers </w:t>
                      </w:r>
                      <w:r>
                        <w:t xml:space="preserve">co-designed by community members and leaders, community health workers, and health stakeholders </w:t>
                      </w:r>
                      <w:r w:rsidRPr="00AE0FA1">
                        <w:t>in Myanmar</w:t>
                      </w:r>
                      <w:r>
                        <w:t>. This expanded community health worker model was field implemented in Yangon Region, Myanmar led by township and regional level field staff in Yangon Region. Hence, the aim of the study, a</w:t>
                      </w:r>
                      <w:r w:rsidR="00BF4D98">
                        <w:t>ss</w:t>
                      </w:r>
                      <w:r>
                        <w:t>essing acceptability, feasibility and fidelity of the expanded role for community health workers, was a consensus among the health stakeholders, community health workers and community leaders. The au</w:t>
                      </w:r>
                      <w:r w:rsidR="00F81B09">
                        <w:t xml:space="preserve">thors of this manuscript then developed a study protocol detailing study methods and </w:t>
                      </w:r>
                      <w:proofErr w:type="gramStart"/>
                      <w:r w:rsidR="00F81B09">
                        <w:t>outcomes, and</w:t>
                      </w:r>
                      <w:proofErr w:type="gramEnd"/>
                      <w:r w:rsidR="00F81B09">
                        <w:t xml:space="preserve"> shared </w:t>
                      </w:r>
                      <w:r w:rsidR="00BF4D98">
                        <w:t xml:space="preserve">it </w:t>
                      </w:r>
                      <w:r w:rsidR="00F81B09">
                        <w:t xml:space="preserve">to them for their inputs and then </w:t>
                      </w:r>
                      <w:proofErr w:type="spellStart"/>
                      <w:r w:rsidR="00F81B09">
                        <w:t>finalsed</w:t>
                      </w:r>
                      <w:proofErr w:type="spellEnd"/>
                      <w:r w:rsidR="00F81B09">
                        <w:t xml:space="preserve"> the protocol which was then submitted to the Ethics Review Committees for approval.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165DD90" w:rsidR="000035D5" w:rsidRDefault="00681244"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3FD4F993">
                <wp:simplePos x="0" y="0"/>
                <wp:positionH relativeFrom="margin">
                  <wp:align>left</wp:align>
                </wp:positionH>
                <wp:positionV relativeFrom="paragraph">
                  <wp:posOffset>464296</wp:posOffset>
                </wp:positionV>
                <wp:extent cx="6838950" cy="1049020"/>
                <wp:effectExtent l="0" t="0" r="19050" b="1778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9572"/>
                        </a:xfrm>
                        <a:prstGeom prst="rect">
                          <a:avLst/>
                        </a:prstGeom>
                        <a:solidFill>
                          <a:srgbClr val="FFFFFF"/>
                        </a:solidFill>
                        <a:ln w="9525">
                          <a:solidFill>
                            <a:srgbClr val="193A65"/>
                          </a:solidFill>
                          <a:miter lim="800000"/>
                          <a:headEnd/>
                          <a:tailEnd/>
                        </a:ln>
                      </wps:spPr>
                      <wps:txbx>
                        <w:txbxContent>
                          <w:p w14:paraId="53B10E27" w14:textId="66F81987" w:rsidR="000035D5" w:rsidRDefault="004A3A68" w:rsidP="000035D5">
                            <w:r>
                              <w:t xml:space="preserve">To ensure maximum engagement </w:t>
                            </w:r>
                            <w:r w:rsidR="00B17DE9">
                              <w:t>with and understanding of informed consent documents by</w:t>
                            </w:r>
                            <w:r>
                              <w:t xml:space="preserve"> the local communities where data collection happened</w:t>
                            </w:r>
                            <w:r w:rsidR="00B17DE9">
                              <w:t xml:space="preserve">, local data collectors who speak participants’ first language, Burmese, conducted data collection. The informed consent documents and associated materials were in Burmese, and the data collectors explained all relevant study information to all participants before getting the written informed consent.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0;margin-top:36.55pt;width:538.5pt;height:82.6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94x7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" strokecolor="#193a65">
                <v:textbox>
                  <w:txbxContent>
                    <w:p w14:paraId="53B10E27" w14:textId="66F81987" w:rsidR="000035D5" w:rsidRDefault="004A3A68" w:rsidP="000035D5">
                      <w:r>
                        <w:t xml:space="preserve">To ensure maximum engagement </w:t>
                      </w:r>
                      <w:r w:rsidR="00B17DE9">
                        <w:t>with and understanding of informed consent documents by</w:t>
                      </w:r>
                      <w:r>
                        <w:t xml:space="preserve"> the local communities where data collection happened</w:t>
                      </w:r>
                      <w:r w:rsidR="00B17DE9">
                        <w:t xml:space="preserve">, local data collectors who speak participants’ first language, Burmese, conducted data collection. The informed consent documents and associated materials were in Burmese, and the data collectors explained all relevant study information to all participants before getting the written informed consent. </w:t>
                      </w:r>
                      <w:r>
                        <w:t xml:space="preserv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8"/>
    <w:p w14:paraId="5A621EE9" w14:textId="77777777" w:rsidR="00681244" w:rsidRDefault="00681244" w:rsidP="000035D5">
      <w:pPr>
        <w:spacing w:before="240" w:after="240"/>
      </w:pPr>
    </w:p>
    <w:p w14:paraId="393A0AEC" w14:textId="43FB2D44" w:rsidR="000035D5" w:rsidRDefault="00681244"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8E88CA9">
                <wp:simplePos x="0" y="0"/>
                <wp:positionH relativeFrom="margin">
                  <wp:align>left</wp:align>
                </wp:positionH>
                <wp:positionV relativeFrom="paragraph">
                  <wp:posOffset>745656</wp:posOffset>
                </wp:positionV>
                <wp:extent cx="6838950" cy="9144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63B5C0C8" w14:textId="552BF701" w:rsidR="000035D5" w:rsidRDefault="00166C9E" w:rsidP="000035D5">
                            <w:r>
                              <w:t xml:space="preserve">Community level dissemination meetings </w:t>
                            </w:r>
                            <w:r w:rsidR="00867C9A">
                              <w:t xml:space="preserve">of </w:t>
                            </w:r>
                            <w:proofErr w:type="spellStart"/>
                            <w:r w:rsidR="00867C9A">
                              <w:t>preliminatry</w:t>
                            </w:r>
                            <w:proofErr w:type="spellEnd"/>
                            <w:r w:rsidR="00867C9A">
                              <w:t xml:space="preserve"> findings </w:t>
                            </w:r>
                            <w:r>
                              <w:t xml:space="preserve">have been organized at township and regional levels in </w:t>
                            </w:r>
                            <w:r w:rsidR="00867C9A">
                              <w:t xml:space="preserve">2024. When this paper get published at </w:t>
                            </w:r>
                            <w:proofErr w:type="spellStart"/>
                            <w:r w:rsidR="00867C9A">
                              <w:t>PLoS</w:t>
                            </w:r>
                            <w:proofErr w:type="spellEnd"/>
                            <w:r w:rsidR="00867C9A">
                              <w:t xml:space="preserve"> Global Public Health, it will be shared to township</w:t>
                            </w:r>
                            <w:r w:rsidR="00A173B0">
                              <w:t xml:space="preserve"> and</w:t>
                            </w:r>
                            <w:r w:rsidR="00867C9A">
                              <w:t xml:space="preserve"> regional </w:t>
                            </w:r>
                            <w:r w:rsidR="00A173B0">
                              <w:t xml:space="preserve">stakeholders in Yangon </w:t>
                            </w:r>
                            <w:r w:rsidR="00867C9A">
                              <w:t xml:space="preserve">and national level health stakeholders in Myanmar for </w:t>
                            </w:r>
                            <w:r w:rsidR="00A173B0">
                              <w:t xml:space="preserve">the </w:t>
                            </w:r>
                            <w:r w:rsidR="00867C9A">
                              <w:t xml:space="preserve">policy impac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0;margin-top:58.7pt;width:538.5pt;height:1in;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" strokecolor="#193a65">
                <v:textbox>
                  <w:txbxContent>
                    <w:p w14:paraId="63B5C0C8" w14:textId="552BF701" w:rsidR="000035D5" w:rsidRDefault="00166C9E" w:rsidP="000035D5">
                      <w:r>
                        <w:t xml:space="preserve">Community level dissemination meetings </w:t>
                      </w:r>
                      <w:r w:rsidR="00867C9A">
                        <w:t xml:space="preserve">of </w:t>
                      </w:r>
                      <w:proofErr w:type="spellStart"/>
                      <w:r w:rsidR="00867C9A">
                        <w:t>preliminatry</w:t>
                      </w:r>
                      <w:proofErr w:type="spellEnd"/>
                      <w:r w:rsidR="00867C9A">
                        <w:t xml:space="preserve"> findings </w:t>
                      </w:r>
                      <w:r>
                        <w:t xml:space="preserve">have been organized at township and regional levels in </w:t>
                      </w:r>
                      <w:r w:rsidR="00867C9A">
                        <w:t xml:space="preserve">2024. When this paper </w:t>
                      </w:r>
                      <w:proofErr w:type="gramStart"/>
                      <w:r w:rsidR="00867C9A">
                        <w:t>get</w:t>
                      </w:r>
                      <w:proofErr w:type="gramEnd"/>
                      <w:r w:rsidR="00867C9A">
                        <w:t xml:space="preserve"> published at </w:t>
                      </w:r>
                      <w:proofErr w:type="spellStart"/>
                      <w:r w:rsidR="00867C9A">
                        <w:t>PLoS</w:t>
                      </w:r>
                      <w:proofErr w:type="spellEnd"/>
                      <w:r w:rsidR="00867C9A">
                        <w:t xml:space="preserve"> Global Public Health, it will be shared to township</w:t>
                      </w:r>
                      <w:r w:rsidR="00A173B0">
                        <w:t xml:space="preserve"> and</w:t>
                      </w:r>
                      <w:r w:rsidR="00867C9A">
                        <w:t xml:space="preserve"> regional </w:t>
                      </w:r>
                      <w:r w:rsidR="00A173B0">
                        <w:t xml:space="preserve">stakeholders in Yangon </w:t>
                      </w:r>
                      <w:r w:rsidR="00867C9A">
                        <w:t xml:space="preserve">and national level health stakeholders in Myanmar for </w:t>
                      </w:r>
                      <w:r w:rsidR="00A173B0">
                        <w:t xml:space="preserve">the </w:t>
                      </w:r>
                      <w:r w:rsidR="00867C9A">
                        <w:t xml:space="preserve">policy impact.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AC5DEA4" w:rsidR="000035D5" w:rsidRDefault="000035D5" w:rsidP="000035D5">
      <w:pPr>
        <w:spacing w:before="240" w:after="240"/>
        <w:rPr>
          <w:b/>
        </w:rPr>
      </w:pPr>
    </w:p>
    <w:p w14:paraId="633D3D21" w14:textId="6B5685D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55CC366" w:rsidR="000035D5" w:rsidRDefault="00BC217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55CC366" w:rsidR="000035D5" w:rsidRDefault="00BC217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62AEC3" w14:textId="77777777" w:rsidR="00BC2173" w:rsidRDefault="00BC2173" w:rsidP="00BC2173">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1462AEC3" w14:textId="77777777" w:rsidR="00BC2173" w:rsidRDefault="00BC2173" w:rsidP="00BC2173">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8D7331A" w14:textId="77777777" w:rsidR="00BC2173" w:rsidRDefault="00BC2173" w:rsidP="00BC2173">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8D7331A" w14:textId="77777777" w:rsidR="00BC2173" w:rsidRDefault="00BC2173" w:rsidP="00BC2173">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D03220" w14:textId="77777777" w:rsidR="00BC2173" w:rsidRDefault="00BC2173" w:rsidP="00BC2173">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2D03220" w14:textId="77777777" w:rsidR="00BC2173" w:rsidRDefault="00BC2173" w:rsidP="00BC2173">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81FF2FA" w14:textId="77777777" w:rsidR="00BC2173" w:rsidRDefault="00BC2173" w:rsidP="00BC2173">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81FF2FA" w14:textId="77777777" w:rsidR="00BC2173" w:rsidRDefault="00BC2173" w:rsidP="00BC2173">
                      <w: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A1D15" w:rsidRPr="00F57A3B" w:rsidRDefault="001A1D15">
      <w:pPr>
        <w:rPr>
          <w:rFonts w:ascii="Arial" w:hAnsi="Arial" w:cs="Arial"/>
        </w:rPr>
      </w:pPr>
    </w:p>
    <w:sectPr w:rsidR="001A1D15"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973BCD" w14:textId="77777777" w:rsidR="00C95680" w:rsidRDefault="00C95680" w:rsidP="00F57A3B">
      <w:r>
        <w:separator/>
      </w:r>
    </w:p>
  </w:endnote>
  <w:endnote w:type="continuationSeparator" w:id="0">
    <w:p w14:paraId="43BCC209" w14:textId="77777777" w:rsidR="00C95680" w:rsidRDefault="00C9568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A64B35" w14:textId="77777777" w:rsidR="00C95680" w:rsidRDefault="00C95680" w:rsidP="00F57A3B">
      <w:r>
        <w:separator/>
      </w:r>
    </w:p>
  </w:footnote>
  <w:footnote w:type="continuationSeparator" w:id="0">
    <w:p w14:paraId="16CA4240" w14:textId="77777777" w:rsidR="00C95680" w:rsidRDefault="00C9568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6F48"/>
    <w:rsid w:val="000430E2"/>
    <w:rsid w:val="00056B6A"/>
    <w:rsid w:val="000D10F5"/>
    <w:rsid w:val="000F365D"/>
    <w:rsid w:val="00116E71"/>
    <w:rsid w:val="00166C9E"/>
    <w:rsid w:val="00181FE1"/>
    <w:rsid w:val="001A1D15"/>
    <w:rsid w:val="001C4AA7"/>
    <w:rsid w:val="00335779"/>
    <w:rsid w:val="00400D6D"/>
    <w:rsid w:val="004A3A68"/>
    <w:rsid w:val="004A7A57"/>
    <w:rsid w:val="004C6216"/>
    <w:rsid w:val="004C71C4"/>
    <w:rsid w:val="005078E4"/>
    <w:rsid w:val="005109B6"/>
    <w:rsid w:val="00515BC0"/>
    <w:rsid w:val="00541C18"/>
    <w:rsid w:val="00554742"/>
    <w:rsid w:val="00580384"/>
    <w:rsid w:val="006330BD"/>
    <w:rsid w:val="00667B46"/>
    <w:rsid w:val="00675F46"/>
    <w:rsid w:val="00681244"/>
    <w:rsid w:val="0069423E"/>
    <w:rsid w:val="006F5F45"/>
    <w:rsid w:val="0074090D"/>
    <w:rsid w:val="007829F8"/>
    <w:rsid w:val="0080159F"/>
    <w:rsid w:val="008043B0"/>
    <w:rsid w:val="00831ADE"/>
    <w:rsid w:val="00841F25"/>
    <w:rsid w:val="00867C9A"/>
    <w:rsid w:val="009364D9"/>
    <w:rsid w:val="00985DC2"/>
    <w:rsid w:val="00A173B0"/>
    <w:rsid w:val="00A43F5B"/>
    <w:rsid w:val="00A961CD"/>
    <w:rsid w:val="00AD410C"/>
    <w:rsid w:val="00AE0FA1"/>
    <w:rsid w:val="00B17DE9"/>
    <w:rsid w:val="00B53DCF"/>
    <w:rsid w:val="00BC2173"/>
    <w:rsid w:val="00BD19EC"/>
    <w:rsid w:val="00BF4D98"/>
    <w:rsid w:val="00C95680"/>
    <w:rsid w:val="00D00682"/>
    <w:rsid w:val="00D10C53"/>
    <w:rsid w:val="00E004E6"/>
    <w:rsid w:val="00E356EF"/>
    <w:rsid w:val="00E976A3"/>
    <w:rsid w:val="00EC29E8"/>
    <w:rsid w:val="00F57A3B"/>
    <w:rsid w:val="00F64ACF"/>
    <w:rsid w:val="00F760BC"/>
    <w:rsid w:val="00F81B09"/>
    <w:rsid w:val="00FA2582"/>
    <w:rsid w:val="00FC6FB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6291A3-3876-4A39-ABAA-498D4F6AC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5</Words>
  <Characters>510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cp:revision>
  <dcterms:created xsi:type="dcterms:W3CDTF">2025-07-18T16:10:00Z</dcterms:created>
  <dcterms:modified xsi:type="dcterms:W3CDTF">2025-07-18T16:10:00Z</dcterms:modified>
</cp:coreProperties>
</file>